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9923" w:type="dxa"/>
        <w:tblInd w:w="-743" w:type="dxa"/>
        <w:tblLook w:val="04A0" w:firstRow="1" w:lastRow="0" w:firstColumn="1" w:lastColumn="0" w:noHBand="0" w:noVBand="1"/>
      </w:tblPr>
      <w:tblGrid>
        <w:gridCol w:w="3250"/>
        <w:gridCol w:w="1156"/>
        <w:gridCol w:w="1081"/>
        <w:gridCol w:w="1045"/>
        <w:gridCol w:w="1690"/>
        <w:gridCol w:w="1701"/>
      </w:tblGrid>
      <w:tr w:rsidR="00D066CA" w:rsidRPr="00B76E6C" w:rsidTr="00A4691B">
        <w:tc>
          <w:tcPr>
            <w:tcW w:w="3250" w:type="dxa"/>
          </w:tcPr>
          <w:p w:rsidR="00D066CA" w:rsidRDefault="00D066CA" w:rsidP="00A469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6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ts</w:t>
            </w: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81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t-gel capsules</w:t>
            </w: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45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quid solution</w:t>
            </w: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690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expect no major changes with different formulations</w:t>
            </w: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01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n'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know, as not all of the above </w:t>
            </w:r>
            <w:r w:rsidRPr="00AA2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ulations are available</w:t>
            </w:r>
          </w:p>
          <w:p w:rsidR="00D066CA" w:rsidRPr="00AA257D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D066CA" w:rsidTr="00A4691B">
        <w:tc>
          <w:tcPr>
            <w:tcW w:w="3250" w:type="dxa"/>
          </w:tcPr>
          <w:p w:rsidR="00D066CA" w:rsidRDefault="00D066CA" w:rsidP="00A469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5. </w:t>
            </w:r>
            <w:r w:rsidRPr="00AA2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fering drugs may influence the stability of therapy. Which LT4 preparation is in your experience least likely to be subject to variable absorption?</w:t>
            </w:r>
          </w:p>
        </w:tc>
        <w:tc>
          <w:tcPr>
            <w:tcW w:w="1156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7.5)</w:t>
            </w:r>
          </w:p>
        </w:tc>
        <w:tc>
          <w:tcPr>
            <w:tcW w:w="1081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)</w:t>
            </w:r>
          </w:p>
        </w:tc>
        <w:tc>
          <w:tcPr>
            <w:tcW w:w="1045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9)</w:t>
            </w:r>
          </w:p>
        </w:tc>
        <w:tc>
          <w:tcPr>
            <w:tcW w:w="1690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7.5)</w:t>
            </w:r>
          </w:p>
        </w:tc>
        <w:tc>
          <w:tcPr>
            <w:tcW w:w="1701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51)</w:t>
            </w:r>
          </w:p>
        </w:tc>
      </w:tr>
      <w:tr w:rsidR="00D066CA" w:rsidRPr="00D47086" w:rsidTr="00A4691B">
        <w:tc>
          <w:tcPr>
            <w:tcW w:w="3250" w:type="dxa"/>
          </w:tcPr>
          <w:p w:rsidR="00D066CA" w:rsidRDefault="00D066CA" w:rsidP="00A469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6. </w:t>
            </w:r>
            <w:r w:rsidRPr="00AA2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of the following preparations of LT4 would you prescribe in case of first diagnosis of hypothyroidism when the patient self-reports intolerance to various foods raising the possibility of celiac disease, malabsorption, lactose intolerance, or intolerance to common excipients</w:t>
            </w:r>
          </w:p>
        </w:tc>
        <w:tc>
          <w:tcPr>
            <w:tcW w:w="1156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51)</w:t>
            </w:r>
          </w:p>
        </w:tc>
        <w:tc>
          <w:tcPr>
            <w:tcW w:w="1081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)</w:t>
            </w:r>
          </w:p>
        </w:tc>
        <w:tc>
          <w:tcPr>
            <w:tcW w:w="1045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)</w:t>
            </w:r>
          </w:p>
        </w:tc>
        <w:tc>
          <w:tcPr>
            <w:tcW w:w="1690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)</w:t>
            </w:r>
          </w:p>
        </w:tc>
        <w:tc>
          <w:tcPr>
            <w:tcW w:w="1701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34)</w:t>
            </w:r>
          </w:p>
        </w:tc>
      </w:tr>
      <w:tr w:rsidR="00D066CA" w:rsidTr="00A4691B">
        <w:tc>
          <w:tcPr>
            <w:tcW w:w="3250" w:type="dxa"/>
          </w:tcPr>
          <w:p w:rsidR="00D066CA" w:rsidRDefault="00D066CA" w:rsidP="00A469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7. </w:t>
            </w:r>
            <w:r w:rsidRPr="00AA2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of the following preparations of LT4 would you prescribe for a patient established on LT4 who has unexplained poor biochemical control of hypothyroidism?</w:t>
            </w:r>
          </w:p>
        </w:tc>
        <w:tc>
          <w:tcPr>
            <w:tcW w:w="1156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*(22.5)</w:t>
            </w:r>
          </w:p>
        </w:tc>
        <w:tc>
          <w:tcPr>
            <w:tcW w:w="1081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7.5)</w:t>
            </w:r>
          </w:p>
        </w:tc>
        <w:tc>
          <w:tcPr>
            <w:tcW w:w="1045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)</w:t>
            </w:r>
          </w:p>
        </w:tc>
        <w:tc>
          <w:tcPr>
            <w:tcW w:w="1690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21)</w:t>
            </w:r>
          </w:p>
        </w:tc>
        <w:tc>
          <w:tcPr>
            <w:tcW w:w="1701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43)</w:t>
            </w:r>
          </w:p>
        </w:tc>
      </w:tr>
      <w:tr w:rsidR="00D066CA" w:rsidRPr="00D47086" w:rsidTr="00A4691B">
        <w:tc>
          <w:tcPr>
            <w:tcW w:w="3250" w:type="dxa"/>
          </w:tcPr>
          <w:p w:rsidR="00D066CA" w:rsidRDefault="00D066CA" w:rsidP="00A469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8. </w:t>
            </w:r>
            <w:r w:rsidRPr="00AA2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of the following preparations of LT4 would you prescribe for a patient with poor biochemical control who is unable (due to busy lifestyle) to take LT4 fasted and separate from food/drink?</w:t>
            </w:r>
          </w:p>
        </w:tc>
        <w:tc>
          <w:tcPr>
            <w:tcW w:w="1156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35)</w:t>
            </w:r>
          </w:p>
        </w:tc>
        <w:tc>
          <w:tcPr>
            <w:tcW w:w="1081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)</w:t>
            </w:r>
          </w:p>
        </w:tc>
        <w:tc>
          <w:tcPr>
            <w:tcW w:w="1045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7.5)</w:t>
            </w:r>
          </w:p>
        </w:tc>
        <w:tc>
          <w:tcPr>
            <w:tcW w:w="1690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4)</w:t>
            </w:r>
          </w:p>
        </w:tc>
        <w:tc>
          <w:tcPr>
            <w:tcW w:w="1701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37.5)</w:t>
            </w:r>
          </w:p>
        </w:tc>
      </w:tr>
      <w:tr w:rsidR="00D066CA" w:rsidRPr="003E7E15" w:rsidTr="00A4691B">
        <w:tc>
          <w:tcPr>
            <w:tcW w:w="3250" w:type="dxa"/>
          </w:tcPr>
          <w:p w:rsidR="00D066CA" w:rsidRDefault="00D066CA" w:rsidP="00A469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9. </w:t>
            </w:r>
            <w:r w:rsidRPr="00AA2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of the following preparations of LT4 would you prescribe for a patient established on LT4 tablets who has good biochemical control of hypothyroidism but continues to have symptoms?</w:t>
            </w:r>
          </w:p>
        </w:tc>
        <w:tc>
          <w:tcPr>
            <w:tcW w:w="1156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*(22.5)</w:t>
            </w:r>
          </w:p>
        </w:tc>
        <w:tc>
          <w:tcPr>
            <w:tcW w:w="1081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1045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5)</w:t>
            </w:r>
          </w:p>
        </w:tc>
        <w:tc>
          <w:tcPr>
            <w:tcW w:w="1690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42.5)</w:t>
            </w:r>
          </w:p>
        </w:tc>
        <w:tc>
          <w:tcPr>
            <w:tcW w:w="1701" w:type="dxa"/>
          </w:tcPr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066CA" w:rsidRDefault="00D066CA" w:rsidP="00A469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32.5)</w:t>
            </w:r>
          </w:p>
        </w:tc>
      </w:tr>
    </w:tbl>
    <w:p w:rsidR="00D066CA" w:rsidRPr="00AA257D" w:rsidRDefault="00D066CA" w:rsidP="00D066C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AA257D">
        <w:rPr>
          <w:rFonts w:ascii="Times New Roman" w:hAnsi="Times New Roman" w:cs="Times New Roman"/>
          <w:sz w:val="24"/>
          <w:szCs w:val="24"/>
          <w:lang w:val="en-US"/>
        </w:rPr>
        <w:t>Tablets from another manufacturer</w:t>
      </w:r>
    </w:p>
    <w:p w:rsidR="00B46688" w:rsidRDefault="00B46688">
      <w:bookmarkStart w:id="0" w:name="_GoBack"/>
      <w:bookmarkEnd w:id="0"/>
    </w:p>
    <w:sectPr w:rsidR="00B466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6CA"/>
    <w:rsid w:val="000014BB"/>
    <w:rsid w:val="000020AC"/>
    <w:rsid w:val="0000277D"/>
    <w:rsid w:val="00002EC9"/>
    <w:rsid w:val="000041D5"/>
    <w:rsid w:val="00007C03"/>
    <w:rsid w:val="000140BE"/>
    <w:rsid w:val="000144A8"/>
    <w:rsid w:val="00014761"/>
    <w:rsid w:val="00014B98"/>
    <w:rsid w:val="000171CB"/>
    <w:rsid w:val="00017BBF"/>
    <w:rsid w:val="0002076D"/>
    <w:rsid w:val="000212F8"/>
    <w:rsid w:val="00021588"/>
    <w:rsid w:val="00022885"/>
    <w:rsid w:val="000228D9"/>
    <w:rsid w:val="000232DC"/>
    <w:rsid w:val="0002575E"/>
    <w:rsid w:val="00035313"/>
    <w:rsid w:val="00037C22"/>
    <w:rsid w:val="00037FF1"/>
    <w:rsid w:val="00041C31"/>
    <w:rsid w:val="00043FD2"/>
    <w:rsid w:val="00046766"/>
    <w:rsid w:val="00050F45"/>
    <w:rsid w:val="00051326"/>
    <w:rsid w:val="00055EAB"/>
    <w:rsid w:val="000572E3"/>
    <w:rsid w:val="00062C1B"/>
    <w:rsid w:val="00063BF4"/>
    <w:rsid w:val="000659F6"/>
    <w:rsid w:val="00065FEC"/>
    <w:rsid w:val="00066964"/>
    <w:rsid w:val="00066AC4"/>
    <w:rsid w:val="000722DC"/>
    <w:rsid w:val="00072307"/>
    <w:rsid w:val="000733B4"/>
    <w:rsid w:val="0007424B"/>
    <w:rsid w:val="0007642B"/>
    <w:rsid w:val="00080D92"/>
    <w:rsid w:val="00083590"/>
    <w:rsid w:val="00085A24"/>
    <w:rsid w:val="00085AC0"/>
    <w:rsid w:val="00086C58"/>
    <w:rsid w:val="00087C41"/>
    <w:rsid w:val="00090568"/>
    <w:rsid w:val="00090FE8"/>
    <w:rsid w:val="000945D9"/>
    <w:rsid w:val="0009517B"/>
    <w:rsid w:val="000A0F3A"/>
    <w:rsid w:val="000A2A1C"/>
    <w:rsid w:val="000A2E33"/>
    <w:rsid w:val="000A3D29"/>
    <w:rsid w:val="000A42F4"/>
    <w:rsid w:val="000A5128"/>
    <w:rsid w:val="000A5634"/>
    <w:rsid w:val="000A7B91"/>
    <w:rsid w:val="000B1BC5"/>
    <w:rsid w:val="000B4A38"/>
    <w:rsid w:val="000B4FF3"/>
    <w:rsid w:val="000C12CE"/>
    <w:rsid w:val="000C1356"/>
    <w:rsid w:val="000C3591"/>
    <w:rsid w:val="000C6929"/>
    <w:rsid w:val="000D34A7"/>
    <w:rsid w:val="000D573E"/>
    <w:rsid w:val="000D75A2"/>
    <w:rsid w:val="000D79A6"/>
    <w:rsid w:val="000D7C9C"/>
    <w:rsid w:val="000E4A9A"/>
    <w:rsid w:val="000E6943"/>
    <w:rsid w:val="000E74AB"/>
    <w:rsid w:val="000F403B"/>
    <w:rsid w:val="000F497A"/>
    <w:rsid w:val="000F4DFB"/>
    <w:rsid w:val="000F55CD"/>
    <w:rsid w:val="000F586F"/>
    <w:rsid w:val="000F58C6"/>
    <w:rsid w:val="0010010E"/>
    <w:rsid w:val="001002F7"/>
    <w:rsid w:val="00100647"/>
    <w:rsid w:val="00100D04"/>
    <w:rsid w:val="001015DA"/>
    <w:rsid w:val="0010341E"/>
    <w:rsid w:val="0010354D"/>
    <w:rsid w:val="00105077"/>
    <w:rsid w:val="00105A6B"/>
    <w:rsid w:val="001065B6"/>
    <w:rsid w:val="00110C3A"/>
    <w:rsid w:val="00112A15"/>
    <w:rsid w:val="001157BE"/>
    <w:rsid w:val="00124A49"/>
    <w:rsid w:val="00124F11"/>
    <w:rsid w:val="00125980"/>
    <w:rsid w:val="00125BF8"/>
    <w:rsid w:val="00131942"/>
    <w:rsid w:val="00143915"/>
    <w:rsid w:val="00145C5D"/>
    <w:rsid w:val="00147264"/>
    <w:rsid w:val="0015142D"/>
    <w:rsid w:val="00154263"/>
    <w:rsid w:val="0015576C"/>
    <w:rsid w:val="0016264C"/>
    <w:rsid w:val="00163F13"/>
    <w:rsid w:val="0016538E"/>
    <w:rsid w:val="00166B3A"/>
    <w:rsid w:val="001708D0"/>
    <w:rsid w:val="00171CF8"/>
    <w:rsid w:val="00172630"/>
    <w:rsid w:val="00175720"/>
    <w:rsid w:val="0017577F"/>
    <w:rsid w:val="0018086B"/>
    <w:rsid w:val="00181A47"/>
    <w:rsid w:val="00183BCA"/>
    <w:rsid w:val="001914C1"/>
    <w:rsid w:val="00192CF2"/>
    <w:rsid w:val="0019336F"/>
    <w:rsid w:val="001A011E"/>
    <w:rsid w:val="001A1199"/>
    <w:rsid w:val="001A1BC4"/>
    <w:rsid w:val="001A2FC1"/>
    <w:rsid w:val="001A3639"/>
    <w:rsid w:val="001A5648"/>
    <w:rsid w:val="001A645F"/>
    <w:rsid w:val="001A6A3C"/>
    <w:rsid w:val="001A7B9D"/>
    <w:rsid w:val="001B2CBE"/>
    <w:rsid w:val="001B3364"/>
    <w:rsid w:val="001B3FA1"/>
    <w:rsid w:val="001B4030"/>
    <w:rsid w:val="001B7273"/>
    <w:rsid w:val="001C17C8"/>
    <w:rsid w:val="001C1DDA"/>
    <w:rsid w:val="001C51D3"/>
    <w:rsid w:val="001C5993"/>
    <w:rsid w:val="001C6094"/>
    <w:rsid w:val="001C7585"/>
    <w:rsid w:val="001C77AD"/>
    <w:rsid w:val="001D3C93"/>
    <w:rsid w:val="001D49AE"/>
    <w:rsid w:val="001D541F"/>
    <w:rsid w:val="001D6742"/>
    <w:rsid w:val="001E0F6F"/>
    <w:rsid w:val="001E16FE"/>
    <w:rsid w:val="001E4A96"/>
    <w:rsid w:val="001E52F2"/>
    <w:rsid w:val="001E6A85"/>
    <w:rsid w:val="001F2C45"/>
    <w:rsid w:val="001F5145"/>
    <w:rsid w:val="001F548A"/>
    <w:rsid w:val="001F7A51"/>
    <w:rsid w:val="0020060F"/>
    <w:rsid w:val="00201E27"/>
    <w:rsid w:val="00204115"/>
    <w:rsid w:val="002046F6"/>
    <w:rsid w:val="00204DC7"/>
    <w:rsid w:val="002053F6"/>
    <w:rsid w:val="00210A30"/>
    <w:rsid w:val="00210DBF"/>
    <w:rsid w:val="0021176C"/>
    <w:rsid w:val="00211C4C"/>
    <w:rsid w:val="00216D29"/>
    <w:rsid w:val="00217711"/>
    <w:rsid w:val="00220AFD"/>
    <w:rsid w:val="0022193E"/>
    <w:rsid w:val="00221B09"/>
    <w:rsid w:val="00226FED"/>
    <w:rsid w:val="00230136"/>
    <w:rsid w:val="00230F89"/>
    <w:rsid w:val="002315F2"/>
    <w:rsid w:val="002316D0"/>
    <w:rsid w:val="002340E5"/>
    <w:rsid w:val="00235BC9"/>
    <w:rsid w:val="00236BE1"/>
    <w:rsid w:val="00237CED"/>
    <w:rsid w:val="00240D40"/>
    <w:rsid w:val="00241B77"/>
    <w:rsid w:val="00241D45"/>
    <w:rsid w:val="002432AF"/>
    <w:rsid w:val="00243643"/>
    <w:rsid w:val="00247B1E"/>
    <w:rsid w:val="0025030E"/>
    <w:rsid w:val="00252F52"/>
    <w:rsid w:val="002638E9"/>
    <w:rsid w:val="0026442A"/>
    <w:rsid w:val="00264A02"/>
    <w:rsid w:val="00264BF4"/>
    <w:rsid w:val="00266031"/>
    <w:rsid w:val="002718EC"/>
    <w:rsid w:val="00273C81"/>
    <w:rsid w:val="00273EFF"/>
    <w:rsid w:val="00281AA5"/>
    <w:rsid w:val="002822AD"/>
    <w:rsid w:val="00283452"/>
    <w:rsid w:val="00283463"/>
    <w:rsid w:val="0028365A"/>
    <w:rsid w:val="002851A5"/>
    <w:rsid w:val="00285432"/>
    <w:rsid w:val="0028723D"/>
    <w:rsid w:val="002902AC"/>
    <w:rsid w:val="00290A18"/>
    <w:rsid w:val="00291448"/>
    <w:rsid w:val="0029404F"/>
    <w:rsid w:val="00294D7A"/>
    <w:rsid w:val="002962C4"/>
    <w:rsid w:val="0029738B"/>
    <w:rsid w:val="002A05C1"/>
    <w:rsid w:val="002A0BEC"/>
    <w:rsid w:val="002A1CEE"/>
    <w:rsid w:val="002A295D"/>
    <w:rsid w:val="002A30B7"/>
    <w:rsid w:val="002A344B"/>
    <w:rsid w:val="002B1719"/>
    <w:rsid w:val="002B2062"/>
    <w:rsid w:val="002B42A3"/>
    <w:rsid w:val="002B5478"/>
    <w:rsid w:val="002B5702"/>
    <w:rsid w:val="002C050A"/>
    <w:rsid w:val="002C4C2C"/>
    <w:rsid w:val="002C674E"/>
    <w:rsid w:val="002D01BB"/>
    <w:rsid w:val="002D397D"/>
    <w:rsid w:val="002D4AA3"/>
    <w:rsid w:val="002D5F46"/>
    <w:rsid w:val="002D7BA5"/>
    <w:rsid w:val="003058F7"/>
    <w:rsid w:val="00306012"/>
    <w:rsid w:val="00312E16"/>
    <w:rsid w:val="00313021"/>
    <w:rsid w:val="00323EA6"/>
    <w:rsid w:val="0032406F"/>
    <w:rsid w:val="00324B13"/>
    <w:rsid w:val="00330D2C"/>
    <w:rsid w:val="00332A26"/>
    <w:rsid w:val="003332C1"/>
    <w:rsid w:val="0033516F"/>
    <w:rsid w:val="003353CE"/>
    <w:rsid w:val="003366E8"/>
    <w:rsid w:val="00341527"/>
    <w:rsid w:val="003422CE"/>
    <w:rsid w:val="003422FF"/>
    <w:rsid w:val="00344BF0"/>
    <w:rsid w:val="00344D79"/>
    <w:rsid w:val="00345312"/>
    <w:rsid w:val="00345882"/>
    <w:rsid w:val="00345C52"/>
    <w:rsid w:val="00346FE9"/>
    <w:rsid w:val="00347F9D"/>
    <w:rsid w:val="003500ED"/>
    <w:rsid w:val="00362C61"/>
    <w:rsid w:val="00363779"/>
    <w:rsid w:val="00366296"/>
    <w:rsid w:val="0037213F"/>
    <w:rsid w:val="003726A6"/>
    <w:rsid w:val="00372878"/>
    <w:rsid w:val="00375CC8"/>
    <w:rsid w:val="0038035A"/>
    <w:rsid w:val="00380E61"/>
    <w:rsid w:val="00381305"/>
    <w:rsid w:val="00381C5C"/>
    <w:rsid w:val="00383B15"/>
    <w:rsid w:val="00383C1A"/>
    <w:rsid w:val="00384C5C"/>
    <w:rsid w:val="00386CB0"/>
    <w:rsid w:val="00387FC5"/>
    <w:rsid w:val="003923A0"/>
    <w:rsid w:val="00394469"/>
    <w:rsid w:val="003951A7"/>
    <w:rsid w:val="00395A07"/>
    <w:rsid w:val="0039784D"/>
    <w:rsid w:val="003A25E4"/>
    <w:rsid w:val="003A418F"/>
    <w:rsid w:val="003A47A5"/>
    <w:rsid w:val="003A5457"/>
    <w:rsid w:val="003A567B"/>
    <w:rsid w:val="003A5E19"/>
    <w:rsid w:val="003A71E3"/>
    <w:rsid w:val="003A7D81"/>
    <w:rsid w:val="003B37F3"/>
    <w:rsid w:val="003B7396"/>
    <w:rsid w:val="003B7584"/>
    <w:rsid w:val="003C1DCD"/>
    <w:rsid w:val="003C1F95"/>
    <w:rsid w:val="003C6C94"/>
    <w:rsid w:val="003C6FD8"/>
    <w:rsid w:val="003C7D8C"/>
    <w:rsid w:val="003D1C60"/>
    <w:rsid w:val="003E305D"/>
    <w:rsid w:val="003E5848"/>
    <w:rsid w:val="003F2C8A"/>
    <w:rsid w:val="003F3131"/>
    <w:rsid w:val="003F3F4E"/>
    <w:rsid w:val="003F46D1"/>
    <w:rsid w:val="003F5B81"/>
    <w:rsid w:val="003F5EE5"/>
    <w:rsid w:val="00400B73"/>
    <w:rsid w:val="004014FC"/>
    <w:rsid w:val="004025A7"/>
    <w:rsid w:val="004058DF"/>
    <w:rsid w:val="0040670B"/>
    <w:rsid w:val="004079CB"/>
    <w:rsid w:val="00417C7B"/>
    <w:rsid w:val="00421010"/>
    <w:rsid w:val="0042376E"/>
    <w:rsid w:val="00424250"/>
    <w:rsid w:val="00424443"/>
    <w:rsid w:val="00424949"/>
    <w:rsid w:val="00430259"/>
    <w:rsid w:val="004307D9"/>
    <w:rsid w:val="00431821"/>
    <w:rsid w:val="00433906"/>
    <w:rsid w:val="00434735"/>
    <w:rsid w:val="00435FA1"/>
    <w:rsid w:val="0043771D"/>
    <w:rsid w:val="00440257"/>
    <w:rsid w:val="004535F0"/>
    <w:rsid w:val="004537BF"/>
    <w:rsid w:val="004548A7"/>
    <w:rsid w:val="00454A6A"/>
    <w:rsid w:val="00455E89"/>
    <w:rsid w:val="004608B2"/>
    <w:rsid w:val="00461CCF"/>
    <w:rsid w:val="0046392F"/>
    <w:rsid w:val="00466623"/>
    <w:rsid w:val="0046692F"/>
    <w:rsid w:val="00473BAB"/>
    <w:rsid w:val="00475571"/>
    <w:rsid w:val="00475E7F"/>
    <w:rsid w:val="00475F41"/>
    <w:rsid w:val="00480000"/>
    <w:rsid w:val="00482B84"/>
    <w:rsid w:val="004838B1"/>
    <w:rsid w:val="00484011"/>
    <w:rsid w:val="004841E9"/>
    <w:rsid w:val="0048466C"/>
    <w:rsid w:val="004864DA"/>
    <w:rsid w:val="004879C2"/>
    <w:rsid w:val="00490907"/>
    <w:rsid w:val="00493E62"/>
    <w:rsid w:val="00494F1B"/>
    <w:rsid w:val="00495DEB"/>
    <w:rsid w:val="00497CCC"/>
    <w:rsid w:val="004A0A5D"/>
    <w:rsid w:val="004A7174"/>
    <w:rsid w:val="004A7F58"/>
    <w:rsid w:val="004B00B7"/>
    <w:rsid w:val="004B058F"/>
    <w:rsid w:val="004B1C8A"/>
    <w:rsid w:val="004B451A"/>
    <w:rsid w:val="004B5636"/>
    <w:rsid w:val="004B5C2E"/>
    <w:rsid w:val="004B7028"/>
    <w:rsid w:val="004C080B"/>
    <w:rsid w:val="004C3A95"/>
    <w:rsid w:val="004C662D"/>
    <w:rsid w:val="004C7BF2"/>
    <w:rsid w:val="004D12F0"/>
    <w:rsid w:val="004D33A9"/>
    <w:rsid w:val="004D5305"/>
    <w:rsid w:val="004D5B4D"/>
    <w:rsid w:val="004D7613"/>
    <w:rsid w:val="004D77D9"/>
    <w:rsid w:val="004E3ABE"/>
    <w:rsid w:val="004E7F83"/>
    <w:rsid w:val="004F25F7"/>
    <w:rsid w:val="004F297F"/>
    <w:rsid w:val="004F567C"/>
    <w:rsid w:val="004F6F4B"/>
    <w:rsid w:val="004F7243"/>
    <w:rsid w:val="004F7B06"/>
    <w:rsid w:val="005019EE"/>
    <w:rsid w:val="005027A9"/>
    <w:rsid w:val="0050326D"/>
    <w:rsid w:val="00503EFD"/>
    <w:rsid w:val="00505506"/>
    <w:rsid w:val="0050622F"/>
    <w:rsid w:val="005065A4"/>
    <w:rsid w:val="005104DB"/>
    <w:rsid w:val="00511876"/>
    <w:rsid w:val="0051196A"/>
    <w:rsid w:val="00513CCE"/>
    <w:rsid w:val="0051555C"/>
    <w:rsid w:val="00517B87"/>
    <w:rsid w:val="00517C4D"/>
    <w:rsid w:val="00524AD1"/>
    <w:rsid w:val="00524AEE"/>
    <w:rsid w:val="00526C7A"/>
    <w:rsid w:val="00532191"/>
    <w:rsid w:val="0053337E"/>
    <w:rsid w:val="00535FF1"/>
    <w:rsid w:val="00536A30"/>
    <w:rsid w:val="00543666"/>
    <w:rsid w:val="0054498D"/>
    <w:rsid w:val="00545FD1"/>
    <w:rsid w:val="00547B8F"/>
    <w:rsid w:val="00550C00"/>
    <w:rsid w:val="00552FD6"/>
    <w:rsid w:val="00554889"/>
    <w:rsid w:val="005565D1"/>
    <w:rsid w:val="00557312"/>
    <w:rsid w:val="00557DC1"/>
    <w:rsid w:val="00563CFB"/>
    <w:rsid w:val="005640E6"/>
    <w:rsid w:val="005647D2"/>
    <w:rsid w:val="00564F57"/>
    <w:rsid w:val="005650F5"/>
    <w:rsid w:val="00565135"/>
    <w:rsid w:val="005651ED"/>
    <w:rsid w:val="00567FF0"/>
    <w:rsid w:val="0057205E"/>
    <w:rsid w:val="00575030"/>
    <w:rsid w:val="00575436"/>
    <w:rsid w:val="0057572B"/>
    <w:rsid w:val="00575D89"/>
    <w:rsid w:val="0057671E"/>
    <w:rsid w:val="005775C9"/>
    <w:rsid w:val="0058301F"/>
    <w:rsid w:val="00585C65"/>
    <w:rsid w:val="0058748D"/>
    <w:rsid w:val="00590351"/>
    <w:rsid w:val="00592C21"/>
    <w:rsid w:val="005931EA"/>
    <w:rsid w:val="00595852"/>
    <w:rsid w:val="005A139B"/>
    <w:rsid w:val="005A1968"/>
    <w:rsid w:val="005A3650"/>
    <w:rsid w:val="005A3E5B"/>
    <w:rsid w:val="005A408B"/>
    <w:rsid w:val="005A4D48"/>
    <w:rsid w:val="005A6899"/>
    <w:rsid w:val="005A6C67"/>
    <w:rsid w:val="005A7D30"/>
    <w:rsid w:val="005B0146"/>
    <w:rsid w:val="005B381F"/>
    <w:rsid w:val="005B3EE8"/>
    <w:rsid w:val="005B7C4D"/>
    <w:rsid w:val="005C142B"/>
    <w:rsid w:val="005C1905"/>
    <w:rsid w:val="005C372B"/>
    <w:rsid w:val="005D0596"/>
    <w:rsid w:val="005E0577"/>
    <w:rsid w:val="005E072C"/>
    <w:rsid w:val="005E07C1"/>
    <w:rsid w:val="005E10F2"/>
    <w:rsid w:val="005E5D58"/>
    <w:rsid w:val="005E5FBB"/>
    <w:rsid w:val="005E72BF"/>
    <w:rsid w:val="005F006F"/>
    <w:rsid w:val="005F1432"/>
    <w:rsid w:val="005F4481"/>
    <w:rsid w:val="005F5033"/>
    <w:rsid w:val="005F77FC"/>
    <w:rsid w:val="00601FBB"/>
    <w:rsid w:val="0060464C"/>
    <w:rsid w:val="00605DDC"/>
    <w:rsid w:val="00611300"/>
    <w:rsid w:val="00615F0F"/>
    <w:rsid w:val="006160C3"/>
    <w:rsid w:val="006164C3"/>
    <w:rsid w:val="00616524"/>
    <w:rsid w:val="00617ED8"/>
    <w:rsid w:val="0062027B"/>
    <w:rsid w:val="0062626A"/>
    <w:rsid w:val="00627717"/>
    <w:rsid w:val="0063033E"/>
    <w:rsid w:val="00630FCD"/>
    <w:rsid w:val="00632F06"/>
    <w:rsid w:val="00633048"/>
    <w:rsid w:val="006338A3"/>
    <w:rsid w:val="006339CD"/>
    <w:rsid w:val="00633EDE"/>
    <w:rsid w:val="0063492E"/>
    <w:rsid w:val="00635B52"/>
    <w:rsid w:val="00636BCA"/>
    <w:rsid w:val="006377EE"/>
    <w:rsid w:val="00637FA4"/>
    <w:rsid w:val="006408C7"/>
    <w:rsid w:val="0064345C"/>
    <w:rsid w:val="00647125"/>
    <w:rsid w:val="006471C1"/>
    <w:rsid w:val="0064738D"/>
    <w:rsid w:val="00647912"/>
    <w:rsid w:val="00647FA9"/>
    <w:rsid w:val="00651E81"/>
    <w:rsid w:val="006526E5"/>
    <w:rsid w:val="006548A4"/>
    <w:rsid w:val="0065607C"/>
    <w:rsid w:val="006602D2"/>
    <w:rsid w:val="00660E62"/>
    <w:rsid w:val="00661554"/>
    <w:rsid w:val="0066273B"/>
    <w:rsid w:val="00662805"/>
    <w:rsid w:val="00663C8E"/>
    <w:rsid w:val="006665FB"/>
    <w:rsid w:val="00666B63"/>
    <w:rsid w:val="00674BEC"/>
    <w:rsid w:val="00674E73"/>
    <w:rsid w:val="00675ED8"/>
    <w:rsid w:val="006760CE"/>
    <w:rsid w:val="00676FA4"/>
    <w:rsid w:val="00677692"/>
    <w:rsid w:val="006837C0"/>
    <w:rsid w:val="00685DAA"/>
    <w:rsid w:val="00686115"/>
    <w:rsid w:val="00690937"/>
    <w:rsid w:val="00692B97"/>
    <w:rsid w:val="00697B0D"/>
    <w:rsid w:val="006A08E3"/>
    <w:rsid w:val="006A18EB"/>
    <w:rsid w:val="006A5077"/>
    <w:rsid w:val="006A5612"/>
    <w:rsid w:val="006A5D02"/>
    <w:rsid w:val="006A6588"/>
    <w:rsid w:val="006B08FA"/>
    <w:rsid w:val="006B13D1"/>
    <w:rsid w:val="006B1B7D"/>
    <w:rsid w:val="006B26AE"/>
    <w:rsid w:val="006B3D21"/>
    <w:rsid w:val="006B733A"/>
    <w:rsid w:val="006B7E7F"/>
    <w:rsid w:val="006C01C9"/>
    <w:rsid w:val="006C0E76"/>
    <w:rsid w:val="006C497E"/>
    <w:rsid w:val="006C6F90"/>
    <w:rsid w:val="006D08BF"/>
    <w:rsid w:val="006D4B99"/>
    <w:rsid w:val="006D5926"/>
    <w:rsid w:val="006D5F65"/>
    <w:rsid w:val="006E05E3"/>
    <w:rsid w:val="006E12B3"/>
    <w:rsid w:val="006E37E4"/>
    <w:rsid w:val="006F2842"/>
    <w:rsid w:val="006F3781"/>
    <w:rsid w:val="006F4795"/>
    <w:rsid w:val="006F5ABA"/>
    <w:rsid w:val="006F75B3"/>
    <w:rsid w:val="006F79E2"/>
    <w:rsid w:val="00700412"/>
    <w:rsid w:val="007005A7"/>
    <w:rsid w:val="0070224D"/>
    <w:rsid w:val="007022D6"/>
    <w:rsid w:val="0070242F"/>
    <w:rsid w:val="00704682"/>
    <w:rsid w:val="00705E50"/>
    <w:rsid w:val="0071104B"/>
    <w:rsid w:val="0071751F"/>
    <w:rsid w:val="00717E20"/>
    <w:rsid w:val="007223AA"/>
    <w:rsid w:val="00722B6C"/>
    <w:rsid w:val="00723307"/>
    <w:rsid w:val="00726F92"/>
    <w:rsid w:val="00734386"/>
    <w:rsid w:val="0073632C"/>
    <w:rsid w:val="007376ED"/>
    <w:rsid w:val="007408EA"/>
    <w:rsid w:val="00746975"/>
    <w:rsid w:val="00747E98"/>
    <w:rsid w:val="00751061"/>
    <w:rsid w:val="007517D8"/>
    <w:rsid w:val="00752F18"/>
    <w:rsid w:val="00753CF1"/>
    <w:rsid w:val="007571AD"/>
    <w:rsid w:val="00757965"/>
    <w:rsid w:val="00761A22"/>
    <w:rsid w:val="00761ECB"/>
    <w:rsid w:val="0076253C"/>
    <w:rsid w:val="00763343"/>
    <w:rsid w:val="00763B82"/>
    <w:rsid w:val="0076413C"/>
    <w:rsid w:val="00767410"/>
    <w:rsid w:val="00772A5A"/>
    <w:rsid w:val="0077467F"/>
    <w:rsid w:val="007749D8"/>
    <w:rsid w:val="00774F4E"/>
    <w:rsid w:val="00774FED"/>
    <w:rsid w:val="00775F71"/>
    <w:rsid w:val="0077655A"/>
    <w:rsid w:val="00780DC0"/>
    <w:rsid w:val="00783EFB"/>
    <w:rsid w:val="007851FA"/>
    <w:rsid w:val="007859FB"/>
    <w:rsid w:val="00787D5A"/>
    <w:rsid w:val="0079360C"/>
    <w:rsid w:val="00794CF2"/>
    <w:rsid w:val="007953F8"/>
    <w:rsid w:val="007955CF"/>
    <w:rsid w:val="00797094"/>
    <w:rsid w:val="0079772C"/>
    <w:rsid w:val="007A1AB1"/>
    <w:rsid w:val="007A2071"/>
    <w:rsid w:val="007A22F0"/>
    <w:rsid w:val="007A4127"/>
    <w:rsid w:val="007A4A18"/>
    <w:rsid w:val="007A5FA2"/>
    <w:rsid w:val="007B3734"/>
    <w:rsid w:val="007B3806"/>
    <w:rsid w:val="007B4B55"/>
    <w:rsid w:val="007C00ED"/>
    <w:rsid w:val="007C06A2"/>
    <w:rsid w:val="007C0BF1"/>
    <w:rsid w:val="007C1E6E"/>
    <w:rsid w:val="007C3FAD"/>
    <w:rsid w:val="007C4556"/>
    <w:rsid w:val="007C4F84"/>
    <w:rsid w:val="007C7A60"/>
    <w:rsid w:val="007D0A68"/>
    <w:rsid w:val="007D2EC3"/>
    <w:rsid w:val="007D658A"/>
    <w:rsid w:val="007D6652"/>
    <w:rsid w:val="007D7664"/>
    <w:rsid w:val="007D7A8C"/>
    <w:rsid w:val="007E0B24"/>
    <w:rsid w:val="007E33A1"/>
    <w:rsid w:val="007E37EE"/>
    <w:rsid w:val="007E49FC"/>
    <w:rsid w:val="007E4D2E"/>
    <w:rsid w:val="007E5E06"/>
    <w:rsid w:val="007F09C2"/>
    <w:rsid w:val="007F728C"/>
    <w:rsid w:val="00801793"/>
    <w:rsid w:val="00803259"/>
    <w:rsid w:val="00803D8F"/>
    <w:rsid w:val="00804817"/>
    <w:rsid w:val="00806720"/>
    <w:rsid w:val="00806F14"/>
    <w:rsid w:val="0080704D"/>
    <w:rsid w:val="00810AA0"/>
    <w:rsid w:val="008112A4"/>
    <w:rsid w:val="00814A3F"/>
    <w:rsid w:val="00814CF7"/>
    <w:rsid w:val="0081681F"/>
    <w:rsid w:val="00816998"/>
    <w:rsid w:val="00816A19"/>
    <w:rsid w:val="00817B27"/>
    <w:rsid w:val="0082007C"/>
    <w:rsid w:val="0082214B"/>
    <w:rsid w:val="00823375"/>
    <w:rsid w:val="00823FC2"/>
    <w:rsid w:val="0082498A"/>
    <w:rsid w:val="00826719"/>
    <w:rsid w:val="00827F81"/>
    <w:rsid w:val="00840319"/>
    <w:rsid w:val="008415DA"/>
    <w:rsid w:val="008422F0"/>
    <w:rsid w:val="00843C6E"/>
    <w:rsid w:val="00843F11"/>
    <w:rsid w:val="0085144D"/>
    <w:rsid w:val="0085178F"/>
    <w:rsid w:val="00853BCC"/>
    <w:rsid w:val="00855437"/>
    <w:rsid w:val="00855690"/>
    <w:rsid w:val="00857307"/>
    <w:rsid w:val="0086042F"/>
    <w:rsid w:val="008609EF"/>
    <w:rsid w:val="00862C44"/>
    <w:rsid w:val="0086306B"/>
    <w:rsid w:val="0086376E"/>
    <w:rsid w:val="008646BA"/>
    <w:rsid w:val="008649E0"/>
    <w:rsid w:val="0086732F"/>
    <w:rsid w:val="0087208D"/>
    <w:rsid w:val="00872485"/>
    <w:rsid w:val="00872B31"/>
    <w:rsid w:val="00874AB3"/>
    <w:rsid w:val="00877054"/>
    <w:rsid w:val="00880EF7"/>
    <w:rsid w:val="0088276E"/>
    <w:rsid w:val="00883076"/>
    <w:rsid w:val="00883A65"/>
    <w:rsid w:val="00883EB7"/>
    <w:rsid w:val="008863A9"/>
    <w:rsid w:val="008929AA"/>
    <w:rsid w:val="00892B75"/>
    <w:rsid w:val="00897020"/>
    <w:rsid w:val="008A15D9"/>
    <w:rsid w:val="008A2092"/>
    <w:rsid w:val="008A6C6F"/>
    <w:rsid w:val="008B3666"/>
    <w:rsid w:val="008B4A42"/>
    <w:rsid w:val="008B5058"/>
    <w:rsid w:val="008B5BC8"/>
    <w:rsid w:val="008B66B2"/>
    <w:rsid w:val="008B73CE"/>
    <w:rsid w:val="008B7B0F"/>
    <w:rsid w:val="008B7F72"/>
    <w:rsid w:val="008C0ADB"/>
    <w:rsid w:val="008C1072"/>
    <w:rsid w:val="008C1D4A"/>
    <w:rsid w:val="008C3B01"/>
    <w:rsid w:val="008C5DD9"/>
    <w:rsid w:val="008C6687"/>
    <w:rsid w:val="008D1FDC"/>
    <w:rsid w:val="008D5B92"/>
    <w:rsid w:val="008D7161"/>
    <w:rsid w:val="008E1D83"/>
    <w:rsid w:val="008E265F"/>
    <w:rsid w:val="008E3ED5"/>
    <w:rsid w:val="008E44BF"/>
    <w:rsid w:val="008E46BF"/>
    <w:rsid w:val="008E4F8B"/>
    <w:rsid w:val="008E7232"/>
    <w:rsid w:val="008F1C32"/>
    <w:rsid w:val="008F20F4"/>
    <w:rsid w:val="008F2AD2"/>
    <w:rsid w:val="008F3C91"/>
    <w:rsid w:val="008F3DE2"/>
    <w:rsid w:val="008F6249"/>
    <w:rsid w:val="00901D9F"/>
    <w:rsid w:val="009025E1"/>
    <w:rsid w:val="00903448"/>
    <w:rsid w:val="00904669"/>
    <w:rsid w:val="00904C6D"/>
    <w:rsid w:val="0090606D"/>
    <w:rsid w:val="00911434"/>
    <w:rsid w:val="00911C30"/>
    <w:rsid w:val="00913596"/>
    <w:rsid w:val="0091644C"/>
    <w:rsid w:val="0091775D"/>
    <w:rsid w:val="00922E28"/>
    <w:rsid w:val="0092333E"/>
    <w:rsid w:val="009243C7"/>
    <w:rsid w:val="00924FDE"/>
    <w:rsid w:val="00927703"/>
    <w:rsid w:val="00927A2F"/>
    <w:rsid w:val="00927ED4"/>
    <w:rsid w:val="0093184A"/>
    <w:rsid w:val="00932CDB"/>
    <w:rsid w:val="00933201"/>
    <w:rsid w:val="009347AF"/>
    <w:rsid w:val="00935004"/>
    <w:rsid w:val="00935E48"/>
    <w:rsid w:val="009372D9"/>
    <w:rsid w:val="009374D9"/>
    <w:rsid w:val="00937B64"/>
    <w:rsid w:val="00941919"/>
    <w:rsid w:val="00942A9E"/>
    <w:rsid w:val="00943136"/>
    <w:rsid w:val="00944260"/>
    <w:rsid w:val="0095114A"/>
    <w:rsid w:val="00952612"/>
    <w:rsid w:val="009532A3"/>
    <w:rsid w:val="00954D82"/>
    <w:rsid w:val="009577E9"/>
    <w:rsid w:val="0096246F"/>
    <w:rsid w:val="00962A49"/>
    <w:rsid w:val="0096306E"/>
    <w:rsid w:val="0096319D"/>
    <w:rsid w:val="009634C6"/>
    <w:rsid w:val="009634E7"/>
    <w:rsid w:val="00963BF1"/>
    <w:rsid w:val="00963E33"/>
    <w:rsid w:val="009667CB"/>
    <w:rsid w:val="00976DC0"/>
    <w:rsid w:val="00981C4C"/>
    <w:rsid w:val="00987D2F"/>
    <w:rsid w:val="00990119"/>
    <w:rsid w:val="009921B4"/>
    <w:rsid w:val="00993767"/>
    <w:rsid w:val="009A018B"/>
    <w:rsid w:val="009A20BB"/>
    <w:rsid w:val="009A288F"/>
    <w:rsid w:val="009A3478"/>
    <w:rsid w:val="009A35AD"/>
    <w:rsid w:val="009A3621"/>
    <w:rsid w:val="009A5199"/>
    <w:rsid w:val="009A6E4A"/>
    <w:rsid w:val="009B1F99"/>
    <w:rsid w:val="009B3336"/>
    <w:rsid w:val="009B3DE8"/>
    <w:rsid w:val="009B7976"/>
    <w:rsid w:val="009C5231"/>
    <w:rsid w:val="009C6862"/>
    <w:rsid w:val="009C6FD8"/>
    <w:rsid w:val="009D23C7"/>
    <w:rsid w:val="009D38FA"/>
    <w:rsid w:val="009D4423"/>
    <w:rsid w:val="009D61C0"/>
    <w:rsid w:val="009E2601"/>
    <w:rsid w:val="009E2D6D"/>
    <w:rsid w:val="009E4604"/>
    <w:rsid w:val="009F0035"/>
    <w:rsid w:val="009F00C8"/>
    <w:rsid w:val="009F2DF7"/>
    <w:rsid w:val="009F66E6"/>
    <w:rsid w:val="00A0008B"/>
    <w:rsid w:val="00A00442"/>
    <w:rsid w:val="00A004CA"/>
    <w:rsid w:val="00A0097A"/>
    <w:rsid w:val="00A00E35"/>
    <w:rsid w:val="00A02A46"/>
    <w:rsid w:val="00A0722B"/>
    <w:rsid w:val="00A118E4"/>
    <w:rsid w:val="00A1391F"/>
    <w:rsid w:val="00A159A0"/>
    <w:rsid w:val="00A162CB"/>
    <w:rsid w:val="00A1729D"/>
    <w:rsid w:val="00A17EE9"/>
    <w:rsid w:val="00A2064C"/>
    <w:rsid w:val="00A2231F"/>
    <w:rsid w:val="00A226CC"/>
    <w:rsid w:val="00A254AB"/>
    <w:rsid w:val="00A25929"/>
    <w:rsid w:val="00A276C0"/>
    <w:rsid w:val="00A320F0"/>
    <w:rsid w:val="00A32163"/>
    <w:rsid w:val="00A3698D"/>
    <w:rsid w:val="00A4167A"/>
    <w:rsid w:val="00A41F0E"/>
    <w:rsid w:val="00A43758"/>
    <w:rsid w:val="00A43EFC"/>
    <w:rsid w:val="00A47C2B"/>
    <w:rsid w:val="00A50CD6"/>
    <w:rsid w:val="00A5313F"/>
    <w:rsid w:val="00A53E50"/>
    <w:rsid w:val="00A54683"/>
    <w:rsid w:val="00A571E2"/>
    <w:rsid w:val="00A57903"/>
    <w:rsid w:val="00A65EE5"/>
    <w:rsid w:val="00A66ED2"/>
    <w:rsid w:val="00A67D72"/>
    <w:rsid w:val="00A723D8"/>
    <w:rsid w:val="00A74043"/>
    <w:rsid w:val="00A74B77"/>
    <w:rsid w:val="00A77652"/>
    <w:rsid w:val="00A808D5"/>
    <w:rsid w:val="00A80A35"/>
    <w:rsid w:val="00A80EB5"/>
    <w:rsid w:val="00A81080"/>
    <w:rsid w:val="00A81483"/>
    <w:rsid w:val="00A8242D"/>
    <w:rsid w:val="00A82781"/>
    <w:rsid w:val="00A829B5"/>
    <w:rsid w:val="00A834F9"/>
    <w:rsid w:val="00A8630C"/>
    <w:rsid w:val="00A87F9F"/>
    <w:rsid w:val="00A91571"/>
    <w:rsid w:val="00A933A8"/>
    <w:rsid w:val="00A949DF"/>
    <w:rsid w:val="00A9619E"/>
    <w:rsid w:val="00AA048C"/>
    <w:rsid w:val="00AA06A8"/>
    <w:rsid w:val="00AA2ACE"/>
    <w:rsid w:val="00AA3289"/>
    <w:rsid w:val="00AA3C80"/>
    <w:rsid w:val="00AA491A"/>
    <w:rsid w:val="00AA5F97"/>
    <w:rsid w:val="00AA7063"/>
    <w:rsid w:val="00AA73A9"/>
    <w:rsid w:val="00AB2F87"/>
    <w:rsid w:val="00AB6175"/>
    <w:rsid w:val="00AC42C6"/>
    <w:rsid w:val="00AC4C1B"/>
    <w:rsid w:val="00AC5561"/>
    <w:rsid w:val="00AC6D27"/>
    <w:rsid w:val="00AC6ED5"/>
    <w:rsid w:val="00AD2DD9"/>
    <w:rsid w:val="00AD58F6"/>
    <w:rsid w:val="00AD594B"/>
    <w:rsid w:val="00AD7446"/>
    <w:rsid w:val="00AE2270"/>
    <w:rsid w:val="00AE40D6"/>
    <w:rsid w:val="00AE551C"/>
    <w:rsid w:val="00AE6590"/>
    <w:rsid w:val="00AE6D14"/>
    <w:rsid w:val="00AF2CCB"/>
    <w:rsid w:val="00AF2E7B"/>
    <w:rsid w:val="00AF2F02"/>
    <w:rsid w:val="00AF3B74"/>
    <w:rsid w:val="00B02B33"/>
    <w:rsid w:val="00B049B9"/>
    <w:rsid w:val="00B050EB"/>
    <w:rsid w:val="00B109CE"/>
    <w:rsid w:val="00B115EC"/>
    <w:rsid w:val="00B125CA"/>
    <w:rsid w:val="00B12840"/>
    <w:rsid w:val="00B13878"/>
    <w:rsid w:val="00B153AA"/>
    <w:rsid w:val="00B15C0E"/>
    <w:rsid w:val="00B16750"/>
    <w:rsid w:val="00B17234"/>
    <w:rsid w:val="00B20219"/>
    <w:rsid w:val="00B210DA"/>
    <w:rsid w:val="00B21DA7"/>
    <w:rsid w:val="00B2489C"/>
    <w:rsid w:val="00B2505E"/>
    <w:rsid w:val="00B25F86"/>
    <w:rsid w:val="00B2618B"/>
    <w:rsid w:val="00B301E3"/>
    <w:rsid w:val="00B30816"/>
    <w:rsid w:val="00B32A1C"/>
    <w:rsid w:val="00B33A55"/>
    <w:rsid w:val="00B36914"/>
    <w:rsid w:val="00B3758E"/>
    <w:rsid w:val="00B37AE5"/>
    <w:rsid w:val="00B416CF"/>
    <w:rsid w:val="00B4288B"/>
    <w:rsid w:val="00B43856"/>
    <w:rsid w:val="00B44765"/>
    <w:rsid w:val="00B452BE"/>
    <w:rsid w:val="00B46688"/>
    <w:rsid w:val="00B520E5"/>
    <w:rsid w:val="00B52BE8"/>
    <w:rsid w:val="00B52E2D"/>
    <w:rsid w:val="00B53428"/>
    <w:rsid w:val="00B53D1C"/>
    <w:rsid w:val="00B5738E"/>
    <w:rsid w:val="00B60B24"/>
    <w:rsid w:val="00B6100A"/>
    <w:rsid w:val="00B61D6E"/>
    <w:rsid w:val="00B632FC"/>
    <w:rsid w:val="00B633B1"/>
    <w:rsid w:val="00B6382E"/>
    <w:rsid w:val="00B65740"/>
    <w:rsid w:val="00B65A27"/>
    <w:rsid w:val="00B67BB3"/>
    <w:rsid w:val="00B72653"/>
    <w:rsid w:val="00B748B8"/>
    <w:rsid w:val="00B74C4B"/>
    <w:rsid w:val="00B76108"/>
    <w:rsid w:val="00B80D91"/>
    <w:rsid w:val="00B833F0"/>
    <w:rsid w:val="00B843AB"/>
    <w:rsid w:val="00B84955"/>
    <w:rsid w:val="00B84F69"/>
    <w:rsid w:val="00B8518F"/>
    <w:rsid w:val="00B85939"/>
    <w:rsid w:val="00B8667A"/>
    <w:rsid w:val="00B86EAD"/>
    <w:rsid w:val="00B87A38"/>
    <w:rsid w:val="00B87B2C"/>
    <w:rsid w:val="00B87EC7"/>
    <w:rsid w:val="00B90C10"/>
    <w:rsid w:val="00B91C50"/>
    <w:rsid w:val="00B93496"/>
    <w:rsid w:val="00B937BE"/>
    <w:rsid w:val="00B945A3"/>
    <w:rsid w:val="00B954DA"/>
    <w:rsid w:val="00B95EF3"/>
    <w:rsid w:val="00B96052"/>
    <w:rsid w:val="00B97D2C"/>
    <w:rsid w:val="00BA10DC"/>
    <w:rsid w:val="00BA2029"/>
    <w:rsid w:val="00BA26FA"/>
    <w:rsid w:val="00BA270B"/>
    <w:rsid w:val="00BA2CF7"/>
    <w:rsid w:val="00BA3065"/>
    <w:rsid w:val="00BA4308"/>
    <w:rsid w:val="00BB1015"/>
    <w:rsid w:val="00BB109E"/>
    <w:rsid w:val="00BB4BCF"/>
    <w:rsid w:val="00BB5A16"/>
    <w:rsid w:val="00BB69CE"/>
    <w:rsid w:val="00BB7CE0"/>
    <w:rsid w:val="00BC70B5"/>
    <w:rsid w:val="00BC7486"/>
    <w:rsid w:val="00BD451F"/>
    <w:rsid w:val="00BD4EB1"/>
    <w:rsid w:val="00BD5691"/>
    <w:rsid w:val="00BD57A3"/>
    <w:rsid w:val="00BD6325"/>
    <w:rsid w:val="00BE1840"/>
    <w:rsid w:val="00BE18B8"/>
    <w:rsid w:val="00BE4778"/>
    <w:rsid w:val="00BF01EA"/>
    <w:rsid w:val="00BF2EF5"/>
    <w:rsid w:val="00BF534F"/>
    <w:rsid w:val="00BF7C81"/>
    <w:rsid w:val="00C03485"/>
    <w:rsid w:val="00C0517F"/>
    <w:rsid w:val="00C05264"/>
    <w:rsid w:val="00C05B71"/>
    <w:rsid w:val="00C079E9"/>
    <w:rsid w:val="00C12C57"/>
    <w:rsid w:val="00C133BE"/>
    <w:rsid w:val="00C1687C"/>
    <w:rsid w:val="00C213D5"/>
    <w:rsid w:val="00C23A48"/>
    <w:rsid w:val="00C23F1F"/>
    <w:rsid w:val="00C2676A"/>
    <w:rsid w:val="00C27DA4"/>
    <w:rsid w:val="00C32ECC"/>
    <w:rsid w:val="00C33A75"/>
    <w:rsid w:val="00C33FEA"/>
    <w:rsid w:val="00C416FA"/>
    <w:rsid w:val="00C41791"/>
    <w:rsid w:val="00C42603"/>
    <w:rsid w:val="00C4397D"/>
    <w:rsid w:val="00C44B99"/>
    <w:rsid w:val="00C45B70"/>
    <w:rsid w:val="00C46021"/>
    <w:rsid w:val="00C5313E"/>
    <w:rsid w:val="00C537F5"/>
    <w:rsid w:val="00C543BD"/>
    <w:rsid w:val="00C544DA"/>
    <w:rsid w:val="00C556CE"/>
    <w:rsid w:val="00C577F4"/>
    <w:rsid w:val="00C70ABF"/>
    <w:rsid w:val="00C715C5"/>
    <w:rsid w:val="00C71BDE"/>
    <w:rsid w:val="00C73204"/>
    <w:rsid w:val="00C746E8"/>
    <w:rsid w:val="00C7505A"/>
    <w:rsid w:val="00C76EAF"/>
    <w:rsid w:val="00C771D4"/>
    <w:rsid w:val="00C8355B"/>
    <w:rsid w:val="00C858FE"/>
    <w:rsid w:val="00C87E92"/>
    <w:rsid w:val="00C902CB"/>
    <w:rsid w:val="00C91AB3"/>
    <w:rsid w:val="00C94E20"/>
    <w:rsid w:val="00C96097"/>
    <w:rsid w:val="00CA2B87"/>
    <w:rsid w:val="00CA5AD1"/>
    <w:rsid w:val="00CA5EBB"/>
    <w:rsid w:val="00CB04B4"/>
    <w:rsid w:val="00CB0B51"/>
    <w:rsid w:val="00CB34F3"/>
    <w:rsid w:val="00CB3CF3"/>
    <w:rsid w:val="00CB796C"/>
    <w:rsid w:val="00CC0F4A"/>
    <w:rsid w:val="00CC247F"/>
    <w:rsid w:val="00CC5333"/>
    <w:rsid w:val="00CC533D"/>
    <w:rsid w:val="00CC6176"/>
    <w:rsid w:val="00CC6B54"/>
    <w:rsid w:val="00CC7301"/>
    <w:rsid w:val="00CD0183"/>
    <w:rsid w:val="00CD09C5"/>
    <w:rsid w:val="00CD16E5"/>
    <w:rsid w:val="00CD34F2"/>
    <w:rsid w:val="00CD5F79"/>
    <w:rsid w:val="00CD62F7"/>
    <w:rsid w:val="00CD73EE"/>
    <w:rsid w:val="00CE096C"/>
    <w:rsid w:val="00CE52ED"/>
    <w:rsid w:val="00CE78A9"/>
    <w:rsid w:val="00CE7FCB"/>
    <w:rsid w:val="00CF5863"/>
    <w:rsid w:val="00CF72BE"/>
    <w:rsid w:val="00D014E2"/>
    <w:rsid w:val="00D043EE"/>
    <w:rsid w:val="00D0660E"/>
    <w:rsid w:val="00D066CA"/>
    <w:rsid w:val="00D070B3"/>
    <w:rsid w:val="00D114B1"/>
    <w:rsid w:val="00D120EA"/>
    <w:rsid w:val="00D124D9"/>
    <w:rsid w:val="00D15934"/>
    <w:rsid w:val="00D16E1E"/>
    <w:rsid w:val="00D2115C"/>
    <w:rsid w:val="00D2693B"/>
    <w:rsid w:val="00D27162"/>
    <w:rsid w:val="00D27C8E"/>
    <w:rsid w:val="00D30C76"/>
    <w:rsid w:val="00D34B2C"/>
    <w:rsid w:val="00D35D66"/>
    <w:rsid w:val="00D361C9"/>
    <w:rsid w:val="00D3688D"/>
    <w:rsid w:val="00D372C0"/>
    <w:rsid w:val="00D42E0D"/>
    <w:rsid w:val="00D54AC2"/>
    <w:rsid w:val="00D5641D"/>
    <w:rsid w:val="00D57BCF"/>
    <w:rsid w:val="00D6030B"/>
    <w:rsid w:val="00D6135F"/>
    <w:rsid w:val="00D62D0E"/>
    <w:rsid w:val="00D63456"/>
    <w:rsid w:val="00D63D54"/>
    <w:rsid w:val="00D650D1"/>
    <w:rsid w:val="00D65136"/>
    <w:rsid w:val="00D66508"/>
    <w:rsid w:val="00D66E04"/>
    <w:rsid w:val="00D753E6"/>
    <w:rsid w:val="00D80987"/>
    <w:rsid w:val="00D81CC7"/>
    <w:rsid w:val="00D83678"/>
    <w:rsid w:val="00D8369F"/>
    <w:rsid w:val="00D84496"/>
    <w:rsid w:val="00D846B5"/>
    <w:rsid w:val="00D86E0B"/>
    <w:rsid w:val="00D90038"/>
    <w:rsid w:val="00D90C37"/>
    <w:rsid w:val="00D90FD2"/>
    <w:rsid w:val="00D922DF"/>
    <w:rsid w:val="00D93052"/>
    <w:rsid w:val="00D96510"/>
    <w:rsid w:val="00DA0257"/>
    <w:rsid w:val="00DA0F75"/>
    <w:rsid w:val="00DA1BA5"/>
    <w:rsid w:val="00DA2809"/>
    <w:rsid w:val="00DA402B"/>
    <w:rsid w:val="00DB09AA"/>
    <w:rsid w:val="00DB2973"/>
    <w:rsid w:val="00DB2FCE"/>
    <w:rsid w:val="00DB30B9"/>
    <w:rsid w:val="00DB34E0"/>
    <w:rsid w:val="00DB3CC9"/>
    <w:rsid w:val="00DB43F0"/>
    <w:rsid w:val="00DB4C50"/>
    <w:rsid w:val="00DB4D44"/>
    <w:rsid w:val="00DB670F"/>
    <w:rsid w:val="00DC078E"/>
    <w:rsid w:val="00DC18F6"/>
    <w:rsid w:val="00DC344D"/>
    <w:rsid w:val="00DD105E"/>
    <w:rsid w:val="00DD19E4"/>
    <w:rsid w:val="00DD22D1"/>
    <w:rsid w:val="00DD2C57"/>
    <w:rsid w:val="00DD362A"/>
    <w:rsid w:val="00DD521C"/>
    <w:rsid w:val="00DD5E2C"/>
    <w:rsid w:val="00DD69D6"/>
    <w:rsid w:val="00DD728F"/>
    <w:rsid w:val="00DD7DD9"/>
    <w:rsid w:val="00DE0A17"/>
    <w:rsid w:val="00DE0BFC"/>
    <w:rsid w:val="00DE0C17"/>
    <w:rsid w:val="00DE2C45"/>
    <w:rsid w:val="00DE30E3"/>
    <w:rsid w:val="00DE378A"/>
    <w:rsid w:val="00DE4A9D"/>
    <w:rsid w:val="00DE5EAE"/>
    <w:rsid w:val="00DF13F4"/>
    <w:rsid w:val="00DF19E0"/>
    <w:rsid w:val="00DF1C6C"/>
    <w:rsid w:val="00DF3F20"/>
    <w:rsid w:val="00DF7269"/>
    <w:rsid w:val="00E02627"/>
    <w:rsid w:val="00E053D7"/>
    <w:rsid w:val="00E06A8C"/>
    <w:rsid w:val="00E0770A"/>
    <w:rsid w:val="00E100C0"/>
    <w:rsid w:val="00E11BD4"/>
    <w:rsid w:val="00E129E8"/>
    <w:rsid w:val="00E12AB3"/>
    <w:rsid w:val="00E135A1"/>
    <w:rsid w:val="00E14AA6"/>
    <w:rsid w:val="00E17FB5"/>
    <w:rsid w:val="00E20A0D"/>
    <w:rsid w:val="00E23E81"/>
    <w:rsid w:val="00E2436E"/>
    <w:rsid w:val="00E250E9"/>
    <w:rsid w:val="00E30923"/>
    <w:rsid w:val="00E313C6"/>
    <w:rsid w:val="00E321D8"/>
    <w:rsid w:val="00E3248A"/>
    <w:rsid w:val="00E337B3"/>
    <w:rsid w:val="00E33962"/>
    <w:rsid w:val="00E34819"/>
    <w:rsid w:val="00E405A5"/>
    <w:rsid w:val="00E40FC1"/>
    <w:rsid w:val="00E42184"/>
    <w:rsid w:val="00E437B4"/>
    <w:rsid w:val="00E4712C"/>
    <w:rsid w:val="00E4757C"/>
    <w:rsid w:val="00E5040C"/>
    <w:rsid w:val="00E51513"/>
    <w:rsid w:val="00E5353E"/>
    <w:rsid w:val="00E5429A"/>
    <w:rsid w:val="00E63405"/>
    <w:rsid w:val="00E6384F"/>
    <w:rsid w:val="00E650CC"/>
    <w:rsid w:val="00E747F7"/>
    <w:rsid w:val="00E82E61"/>
    <w:rsid w:val="00E834FF"/>
    <w:rsid w:val="00E83650"/>
    <w:rsid w:val="00E84D4A"/>
    <w:rsid w:val="00E906DE"/>
    <w:rsid w:val="00E90801"/>
    <w:rsid w:val="00E90B8E"/>
    <w:rsid w:val="00E90E80"/>
    <w:rsid w:val="00E96586"/>
    <w:rsid w:val="00E970B2"/>
    <w:rsid w:val="00EA779E"/>
    <w:rsid w:val="00EB0CF3"/>
    <w:rsid w:val="00EB2481"/>
    <w:rsid w:val="00EB3E95"/>
    <w:rsid w:val="00EB6406"/>
    <w:rsid w:val="00EB6530"/>
    <w:rsid w:val="00EB6CF7"/>
    <w:rsid w:val="00EB7F76"/>
    <w:rsid w:val="00EC1D90"/>
    <w:rsid w:val="00EC25DC"/>
    <w:rsid w:val="00EC341B"/>
    <w:rsid w:val="00EC6D8B"/>
    <w:rsid w:val="00EC7524"/>
    <w:rsid w:val="00ED0A2E"/>
    <w:rsid w:val="00ED188F"/>
    <w:rsid w:val="00ED45D4"/>
    <w:rsid w:val="00ED5569"/>
    <w:rsid w:val="00ED7F92"/>
    <w:rsid w:val="00EE3B69"/>
    <w:rsid w:val="00EE4F4E"/>
    <w:rsid w:val="00EF70E7"/>
    <w:rsid w:val="00EF74DF"/>
    <w:rsid w:val="00EF79E2"/>
    <w:rsid w:val="00EF7F3E"/>
    <w:rsid w:val="00F032A2"/>
    <w:rsid w:val="00F05012"/>
    <w:rsid w:val="00F050AF"/>
    <w:rsid w:val="00F054F4"/>
    <w:rsid w:val="00F058B7"/>
    <w:rsid w:val="00F05C00"/>
    <w:rsid w:val="00F06017"/>
    <w:rsid w:val="00F06CDE"/>
    <w:rsid w:val="00F07196"/>
    <w:rsid w:val="00F14790"/>
    <w:rsid w:val="00F1758F"/>
    <w:rsid w:val="00F21584"/>
    <w:rsid w:val="00F22814"/>
    <w:rsid w:val="00F22B40"/>
    <w:rsid w:val="00F230D7"/>
    <w:rsid w:val="00F235CB"/>
    <w:rsid w:val="00F25154"/>
    <w:rsid w:val="00F2689D"/>
    <w:rsid w:val="00F32BFD"/>
    <w:rsid w:val="00F354FC"/>
    <w:rsid w:val="00F357F5"/>
    <w:rsid w:val="00F36582"/>
    <w:rsid w:val="00F3763A"/>
    <w:rsid w:val="00F42306"/>
    <w:rsid w:val="00F43ABF"/>
    <w:rsid w:val="00F45375"/>
    <w:rsid w:val="00F45E87"/>
    <w:rsid w:val="00F467BE"/>
    <w:rsid w:val="00F5016E"/>
    <w:rsid w:val="00F51258"/>
    <w:rsid w:val="00F54A44"/>
    <w:rsid w:val="00F55AEE"/>
    <w:rsid w:val="00F57F93"/>
    <w:rsid w:val="00F60A7B"/>
    <w:rsid w:val="00F628D5"/>
    <w:rsid w:val="00F63138"/>
    <w:rsid w:val="00F638C4"/>
    <w:rsid w:val="00F63CE5"/>
    <w:rsid w:val="00F7105D"/>
    <w:rsid w:val="00F76CD2"/>
    <w:rsid w:val="00F8134D"/>
    <w:rsid w:val="00F816B5"/>
    <w:rsid w:val="00F81A8B"/>
    <w:rsid w:val="00F82186"/>
    <w:rsid w:val="00F84776"/>
    <w:rsid w:val="00F8763F"/>
    <w:rsid w:val="00F92A9A"/>
    <w:rsid w:val="00F93F62"/>
    <w:rsid w:val="00F93F90"/>
    <w:rsid w:val="00F94D67"/>
    <w:rsid w:val="00F9778C"/>
    <w:rsid w:val="00FA137B"/>
    <w:rsid w:val="00FA14CC"/>
    <w:rsid w:val="00FA1E18"/>
    <w:rsid w:val="00FA22CC"/>
    <w:rsid w:val="00FA2F52"/>
    <w:rsid w:val="00FA4C19"/>
    <w:rsid w:val="00FA4F6C"/>
    <w:rsid w:val="00FA6B55"/>
    <w:rsid w:val="00FA79EC"/>
    <w:rsid w:val="00FB1201"/>
    <w:rsid w:val="00FB1C74"/>
    <w:rsid w:val="00FB33C5"/>
    <w:rsid w:val="00FB4E95"/>
    <w:rsid w:val="00FC18C3"/>
    <w:rsid w:val="00FC1C53"/>
    <w:rsid w:val="00FC29AC"/>
    <w:rsid w:val="00FC3EFA"/>
    <w:rsid w:val="00FC5BF3"/>
    <w:rsid w:val="00FC7802"/>
    <w:rsid w:val="00FD20B1"/>
    <w:rsid w:val="00FD2F98"/>
    <w:rsid w:val="00FD31F2"/>
    <w:rsid w:val="00FD35A1"/>
    <w:rsid w:val="00FD3796"/>
    <w:rsid w:val="00FD37AE"/>
    <w:rsid w:val="00FD5671"/>
    <w:rsid w:val="00FD6378"/>
    <w:rsid w:val="00FE0B5B"/>
    <w:rsid w:val="00FE1270"/>
    <w:rsid w:val="00FE196E"/>
    <w:rsid w:val="00FE28D4"/>
    <w:rsid w:val="00FE28F5"/>
    <w:rsid w:val="00FE4F89"/>
    <w:rsid w:val="00FE6399"/>
    <w:rsid w:val="00FF02C1"/>
    <w:rsid w:val="00FF1920"/>
    <w:rsid w:val="00FF5186"/>
    <w:rsid w:val="00FF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6C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06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6C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06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Burlacu</dc:creator>
  <cp:lastModifiedBy>MCBurlacu</cp:lastModifiedBy>
  <cp:revision>1</cp:revision>
  <dcterms:created xsi:type="dcterms:W3CDTF">2021-07-25T08:16:00Z</dcterms:created>
  <dcterms:modified xsi:type="dcterms:W3CDTF">2021-07-25T08:18:00Z</dcterms:modified>
</cp:coreProperties>
</file>